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D48" w:rsidRPr="00DD31FE" w:rsidRDefault="00944D48" w:rsidP="00944D48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31FE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Pr="00DD31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DD31FE">
        <w:rPr>
          <w:rFonts w:ascii="Times New Roman" w:hAnsi="Times New Roman" w:cs="Times New Roman"/>
          <w:b/>
          <w:sz w:val="24"/>
          <w:szCs w:val="24"/>
        </w:rPr>
        <w:t>ist of references associated with the data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4"/>
        <w:gridCol w:w="2250"/>
        <w:gridCol w:w="1127"/>
        <w:gridCol w:w="852"/>
        <w:gridCol w:w="1231"/>
        <w:gridCol w:w="788"/>
      </w:tblGrid>
      <w:tr w:rsidR="00944D48" w:rsidRPr="00DD31FE" w:rsidTr="00507109">
        <w:tc>
          <w:tcPr>
            <w:tcW w:w="1335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References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Geographic location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AP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AT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Altitude/m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VZ</w:t>
            </w:r>
          </w:p>
        </w:tc>
      </w:tr>
      <w:tr w:rsidR="00944D48" w:rsidRPr="00DD31FE" w:rsidTr="00507109">
        <w:tc>
          <w:tcPr>
            <w:tcW w:w="1335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Zhang </w:t>
            </w: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Yanju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, 2017</w:t>
            </w:r>
          </w:p>
        </w:tc>
        <w:tc>
          <w:tcPr>
            <w:tcW w:w="1320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5°13'N, 107°40'E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Del="00E2296C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86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.4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95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Ge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8</w:t>
            </w:r>
          </w:p>
        </w:tc>
        <w:tc>
          <w:tcPr>
            <w:tcW w:w="1320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0°0'E, 30°06'N</w:t>
            </w:r>
            <w:r w:rsidRPr="00DD31FE" w:rsidDel="00E2296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513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9</w:t>
            </w:r>
          </w:p>
        </w:tc>
        <w:tc>
          <w:tcPr>
            <w:tcW w:w="722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ai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32'E, 36°44'N</w:t>
            </w:r>
          </w:p>
        </w:tc>
        <w:tc>
          <w:tcPr>
            <w:tcW w:w="661" w:type="pct"/>
            <w:vAlign w:val="center"/>
          </w:tcPr>
          <w:p w:rsidR="00944D48" w:rsidRPr="00DD31FE" w:rsidDel="00C63490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281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hen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9.08°E, 26.21°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74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.1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Xiong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5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2°56'E, 31°18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5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03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Gao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°24'E, 23°38'N</w:t>
            </w:r>
            <w:r w:rsidRPr="00DD31FE" w:rsidDel="00F97C0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03.8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.8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Xie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ind w:right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9.32°E,36.85°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.8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98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Tia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3°38'E, 29°9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510.7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0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Peng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°30' E, 36°46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31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Dua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2°17'E, 53°24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2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4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1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u et al., 200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5°36'E, 39°53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63.4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06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hen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3°01'E, 28°01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22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Xie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9°56'E, 38°26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5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083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13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9°28'E, 19°32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5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3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u et al., 2010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8°37'E, 48°07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40.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0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8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5.5°25'E, 33°28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5.1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1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Deng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10'E, 23°10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5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1.4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Hu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4°04'E, 31°49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61.7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5.3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Zimmermann </w:t>
            </w:r>
          </w:p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1°35'E, 13°11'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03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Gora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9°50'E, 9°06'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Sulzma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05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2°10'W, 44°1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8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.0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31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réchet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°06'W, 79°54'N</w:t>
            </w:r>
          </w:p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°19'W, 51°46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00/714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7/10.0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Deng et al., 200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33'E, 23°10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5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.8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,C,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Osvaldo et al., 2018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6°24'W, 16°29'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2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Sayer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0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9°54'W, 9°06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u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°28'E, 26°09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0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8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u et al., 2017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1°13'E, 32°4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49.3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5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4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Atarashi-Andoh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et al., 201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0.56°E, 40.0°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07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2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u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4°15' E, 37°52' 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6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14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Dua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20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2°17'E, 53°24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2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4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7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Yan et al., 2013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3°03'E, 28°07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5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Rey et al., 200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°55'E, 42°24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5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Xiao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0.5°09'E, 30.5°2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63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5.06 E, 26.74° N, 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8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owden et al., 199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2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 et al., 2004 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5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2.3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,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Yan et al., 200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32.5'E, 23°11.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5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Sayer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1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9°54′W, 09°06′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uo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01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8°49'E, 18°40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51.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5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Gao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5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1°39'E, 29°52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374.7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33°31'E, 47°3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eff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3°37′W, 08°43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43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oone al., 1998 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2°12′W, 42°30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1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1.5°34'E</w:t>
            </w: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，</w:t>
            </w: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6.5°11.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62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5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3°34'E, 36.5°11.5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422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row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13′W, 44°13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37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31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08'E, 36°37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62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19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ei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0°47'E, 30°59'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5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9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00-124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.60°E, 26.32°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749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.1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,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Yu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°59′E, 26°48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53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38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,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Zhao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6°38′E, 41°38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30.3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73.5-790.3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,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7°28′E, 26°11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7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.1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1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Sayer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0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9°54′W, 09°06′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6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iu et al., 2013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24′E, 36°37.5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62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97-1208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hemidlin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Prévost-Bouré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0 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02°47′E, 48°29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8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.7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Vasconcelos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7°57′W, 01°19′S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399-3179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Leitner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°17′E, 47°42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96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Fekete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0°26′E, 47°55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99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.8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2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Yu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8°29.5′E, 41°11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5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.3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1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erryman et al., 2014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6°50′W, 48°21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3.7-6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54-1521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13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9°17′E, 26°25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537.5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Han et al., 2015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2°31.5′E, 23°10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8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22.3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,M,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DeForest</w:t>
            </w:r>
            <w:proofErr w:type="spellEnd"/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09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3°50′W, 41°33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84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9.2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Zhao et al., 2016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6°43.5′E, 41°09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430.3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7.6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6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ang et al., 2013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9°36′E, 26°50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200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6.5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650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</w:tr>
      <w:tr w:rsidR="00944D48" w:rsidRPr="00DD31FE" w:rsidTr="00507109">
        <w:tc>
          <w:tcPr>
            <w:tcW w:w="1335" w:type="pct"/>
            <w:vAlign w:val="center"/>
          </w:tcPr>
          <w:p w:rsidR="00944D48" w:rsidRPr="00DD31FE" w:rsidRDefault="00944D48" w:rsidP="005071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Wu et al., 2012</w:t>
            </w:r>
          </w:p>
        </w:tc>
        <w:tc>
          <w:tcPr>
            <w:tcW w:w="132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01°01′E, 24°32′N</w:t>
            </w:r>
          </w:p>
        </w:tc>
        <w:tc>
          <w:tcPr>
            <w:tcW w:w="661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947</w:t>
            </w:r>
          </w:p>
        </w:tc>
        <w:tc>
          <w:tcPr>
            <w:tcW w:w="500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72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462" w:type="pct"/>
            <w:vAlign w:val="center"/>
          </w:tcPr>
          <w:p w:rsidR="00944D48" w:rsidRPr="00DD31FE" w:rsidRDefault="00944D48" w:rsidP="005071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31FE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</w:tr>
    </w:tbl>
    <w:p w:rsidR="00944D48" w:rsidRPr="00DD31FE" w:rsidRDefault="00944D48" w:rsidP="00944D4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D31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AP: Annual mean precipitation (mm), MAT: Annual mean temperature (℃), VZ: Vegetation zone, B: </w:t>
      </w:r>
      <w:r w:rsidRPr="00DD31FE">
        <w:rPr>
          <w:rFonts w:ascii="Times New Roman" w:hAnsi="Times New Roman" w:cs="Times New Roman"/>
          <w:sz w:val="18"/>
          <w:szCs w:val="18"/>
        </w:rPr>
        <w:t>Broad-leaved forest, C: Coniferous forest, M: Mixed forest, G: Grass</w:t>
      </w:r>
    </w:p>
    <w:p w:rsidR="00940D05" w:rsidRPr="00944D48" w:rsidRDefault="00940D05"/>
    <w:sectPr w:rsidR="00940D05" w:rsidRPr="00944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2EF" w:rsidRDefault="007D32EF" w:rsidP="00944D48">
      <w:r>
        <w:separator/>
      </w:r>
    </w:p>
  </w:endnote>
  <w:endnote w:type="continuationSeparator" w:id="0">
    <w:p w:rsidR="007D32EF" w:rsidRDefault="007D32EF" w:rsidP="0094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2EF" w:rsidRDefault="007D32EF" w:rsidP="00944D48">
      <w:r>
        <w:separator/>
      </w:r>
    </w:p>
  </w:footnote>
  <w:footnote w:type="continuationSeparator" w:id="0">
    <w:p w:rsidR="007D32EF" w:rsidRDefault="007D32EF" w:rsidP="00944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BDF"/>
    <w:rsid w:val="000A428C"/>
    <w:rsid w:val="00204A57"/>
    <w:rsid w:val="00230C4B"/>
    <w:rsid w:val="003A31AC"/>
    <w:rsid w:val="004C2C23"/>
    <w:rsid w:val="004F17C8"/>
    <w:rsid w:val="005507C0"/>
    <w:rsid w:val="0055290C"/>
    <w:rsid w:val="00565BDF"/>
    <w:rsid w:val="00716DED"/>
    <w:rsid w:val="00797D96"/>
    <w:rsid w:val="007D32EF"/>
    <w:rsid w:val="0082058B"/>
    <w:rsid w:val="008A2B95"/>
    <w:rsid w:val="00940D05"/>
    <w:rsid w:val="00944D48"/>
    <w:rsid w:val="009756F7"/>
    <w:rsid w:val="00AD0D00"/>
    <w:rsid w:val="00C55102"/>
    <w:rsid w:val="00C935B5"/>
    <w:rsid w:val="00CB3162"/>
    <w:rsid w:val="00D45DED"/>
    <w:rsid w:val="00D83B28"/>
    <w:rsid w:val="00DE4ED2"/>
    <w:rsid w:val="00EE2E6E"/>
    <w:rsid w:val="00F836F3"/>
    <w:rsid w:val="00FB423B"/>
    <w:rsid w:val="00FE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D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D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D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D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D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16T08:34:00Z</dcterms:created>
  <dcterms:modified xsi:type="dcterms:W3CDTF">2020-04-16T08:34:00Z</dcterms:modified>
</cp:coreProperties>
</file>